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5A73C8D8" w14:textId="40766055" w:rsidR="004579C7" w:rsidRPr="00533017" w:rsidRDefault="004579C7" w:rsidP="00F83F20">
      <w:pPr>
        <w:pStyle w:val="Heading1"/>
      </w:pPr>
      <w:bookmarkStart w:id="0" w:name="_Toc35706416"/>
      <w:bookmarkStart w:id="1" w:name="_Toc7112165"/>
      <w:bookmarkStart w:id="2" w:name="_Toc14367851"/>
      <w:r w:rsidRPr="00C24B1D">
        <w:t>S</w:t>
      </w:r>
      <w:r w:rsidR="00A94BFC">
        <w:t>11</w:t>
      </w:r>
      <w:r w:rsidR="0016257F">
        <w:t xml:space="preserve"> Table</w:t>
      </w:r>
      <w:r w:rsidR="00FB5D80" w:rsidRPr="00AE14BA">
        <w:t>.</w:t>
      </w:r>
      <w:r w:rsidRPr="00AE14BA">
        <w:t xml:space="preserve"> </w:t>
      </w:r>
      <w:r w:rsidR="00A12729" w:rsidRPr="00FE3071">
        <w:t xml:space="preserve">Further </w:t>
      </w:r>
      <w:r w:rsidR="0016257F">
        <w:t>Information</w:t>
      </w:r>
      <w:r w:rsidR="00A12729" w:rsidRPr="00FE3071">
        <w:t xml:space="preserve"> </w:t>
      </w:r>
      <w:r w:rsidRPr="00FE3071">
        <w:t>o</w:t>
      </w:r>
      <w:r w:rsidR="00A12729" w:rsidRPr="00FE3071">
        <w:t>n</w:t>
      </w:r>
      <w:r w:rsidRPr="00FE3071">
        <w:t xml:space="preserve"> </w:t>
      </w:r>
      <w:r w:rsidR="000823AD">
        <w:t>patients</w:t>
      </w:r>
      <w:r w:rsidR="00A12729" w:rsidRPr="00FE3071">
        <w:t xml:space="preserve"> </w:t>
      </w:r>
      <w:r w:rsidR="00694A8A">
        <w:t xml:space="preserve">categorized as </w:t>
      </w:r>
      <w:r w:rsidR="000823AD">
        <w:t>“n</w:t>
      </w:r>
      <w:r w:rsidR="00694A8A">
        <w:t>o</w:t>
      </w:r>
      <w:r w:rsidR="00C8746D">
        <w:t xml:space="preserve">t </w:t>
      </w:r>
      <w:r w:rsidR="00694A8A">
        <w:t>TB</w:t>
      </w:r>
      <w:r w:rsidR="000823AD">
        <w:t>”</w:t>
      </w:r>
      <w:bookmarkStart w:id="3" w:name="_GoBack"/>
      <w:bookmarkEnd w:id="3"/>
      <w:r w:rsidR="00694A8A">
        <w:t xml:space="preserve"> with positive</w:t>
      </w:r>
      <w:r w:rsidRPr="00FE3071">
        <w:t xml:space="preserve"> </w:t>
      </w:r>
      <w:r w:rsidR="0004718E">
        <w:t>SILVAMP-LAM</w:t>
      </w:r>
      <w:r w:rsidRPr="00FE3071">
        <w:t xml:space="preserve"> </w:t>
      </w:r>
      <w:r w:rsidR="00FB5D80" w:rsidRPr="00533017">
        <w:t>r</w:t>
      </w:r>
      <w:r w:rsidRPr="00533017">
        <w:t>esults</w:t>
      </w:r>
      <w:bookmarkEnd w:id="0"/>
      <w:r w:rsidRPr="00533017">
        <w:t xml:space="preserve"> </w:t>
      </w:r>
      <w:bookmarkEnd w:id="1"/>
      <w:bookmarkEnd w:id="2"/>
    </w:p>
    <w:tbl>
      <w:tblPr>
        <w:tblW w:w="5674" w:type="pct"/>
        <w:tblInd w:w="-1080" w:type="dxa"/>
        <w:tblLayout w:type="fixed"/>
        <w:tblLook w:val="04A0" w:firstRow="1" w:lastRow="0" w:firstColumn="1" w:lastColumn="0" w:noHBand="0" w:noVBand="1"/>
      </w:tblPr>
      <w:tblGrid>
        <w:gridCol w:w="715"/>
        <w:gridCol w:w="697"/>
        <w:gridCol w:w="744"/>
        <w:gridCol w:w="89"/>
        <w:gridCol w:w="494"/>
        <w:gridCol w:w="105"/>
        <w:gridCol w:w="51"/>
        <w:gridCol w:w="798"/>
        <w:gridCol w:w="41"/>
        <w:gridCol w:w="950"/>
        <w:gridCol w:w="22"/>
        <w:gridCol w:w="611"/>
        <w:gridCol w:w="630"/>
        <w:gridCol w:w="79"/>
        <w:gridCol w:w="916"/>
        <w:gridCol w:w="114"/>
        <w:gridCol w:w="697"/>
        <w:gridCol w:w="124"/>
        <w:gridCol w:w="687"/>
        <w:gridCol w:w="124"/>
        <w:gridCol w:w="868"/>
        <w:gridCol w:w="13"/>
        <w:gridCol w:w="367"/>
        <w:gridCol w:w="257"/>
        <w:gridCol w:w="51"/>
        <w:gridCol w:w="634"/>
        <w:gridCol w:w="2351"/>
        <w:gridCol w:w="542"/>
        <w:gridCol w:w="108"/>
        <w:gridCol w:w="1660"/>
        <w:gridCol w:w="301"/>
      </w:tblGrid>
      <w:tr w:rsidR="001978A3" w:rsidRPr="00FB5D80" w14:paraId="5AD77F90" w14:textId="7005C646" w:rsidTr="00392361">
        <w:trPr>
          <w:trHeight w:val="792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94383" w14:textId="4595EFE4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4" w:name="RANGE!B1:O12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hort</w:t>
            </w:r>
            <w:bookmarkEnd w:id="4"/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FE0BD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ge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years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D9F14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CBC2D" w14:textId="2FDD9902" w:rsidR="008F738D" w:rsidRPr="00571CDD" w:rsidRDefault="008F738D" w:rsidP="00DF15C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4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cells/µ</w:t>
            </w:r>
            <w:r w:rsidR="00DF15C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BD221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O symptom screen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91646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B History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time prior to enrollment)</w:t>
            </w: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876EA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RP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g/l)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6AFAD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b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g/dl)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29F4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putum </w:t>
            </w:r>
            <w:proofErr w:type="spellStart"/>
            <w:r w:rsidRPr="00571CD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and Cultur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C78FE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Blood </w:t>
            </w:r>
            <w:proofErr w:type="spellStart"/>
            <w:r w:rsidRPr="00571CD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A6BC9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Urine </w:t>
            </w:r>
            <w:proofErr w:type="spellStart"/>
            <w:r w:rsidRPr="00571CD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</w:p>
        </w:tc>
        <w:tc>
          <w:tcPr>
            <w:tcW w:w="3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CABF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inical follow-up (8-12 weeks)</w:t>
            </w:r>
          </w:p>
        </w:tc>
        <w:tc>
          <w:tcPr>
            <w:tcW w:w="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DB39" w14:textId="77777777" w:rsidR="008F738D" w:rsidRPr="00571CDD" w:rsidRDefault="008F738D" w:rsidP="00224809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T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A11BE" w14:textId="77777777" w:rsidR="008F738D" w:rsidRPr="00571CDD" w:rsidRDefault="008F738D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ternate diagnosis and clinical information</w:t>
            </w:r>
          </w:p>
        </w:tc>
        <w:tc>
          <w:tcPr>
            <w:tcW w:w="6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466C3" w14:textId="7B3A65A1" w:rsidR="008F738D" w:rsidRPr="00571CDD" w:rsidRDefault="0004718E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F-LAM</w:t>
            </w:r>
          </w:p>
        </w:tc>
      </w:tr>
      <w:tr w:rsidR="001978A3" w:rsidRPr="00FB5D80" w14:paraId="43EA08B3" w14:textId="60372014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5937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72D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D221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23FA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094F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0143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(~4 months)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429D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60F39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2C9C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2FF5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A09E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B2C1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7AFF9" w14:textId="77777777" w:rsidR="008F738D" w:rsidRPr="00FB5D80" w:rsidRDefault="008F738D" w:rsidP="00F733EE">
            <w:pPr>
              <w:ind w:left="-50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6A4B9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685EB" w14:textId="535C7161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  <w:r w:rsidR="009B7CF6">
              <w:rPr>
                <w:rFonts w:ascii="Arial" w:hAnsi="Arial" w:cs="Arial"/>
                <w:color w:val="000000"/>
                <w:sz w:val="15"/>
                <w:szCs w:val="15"/>
              </w:rPr>
              <w:t>egative</w:t>
            </w:r>
          </w:p>
        </w:tc>
      </w:tr>
      <w:tr w:rsidR="001978A3" w:rsidRPr="00FB5D80" w14:paraId="5B8630BE" w14:textId="69DC5C5D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C9D6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F8B9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7CB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F4B20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1F1E0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903C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1D3BC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4BE3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24BE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6A36D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8638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E8D6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891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E83E1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04D60" w14:textId="7E7F500B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623F96A8" w14:textId="633543CC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8D95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6C32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9CC9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AAEB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EB2D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F0F8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CE2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017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A14C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B513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74C7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9F3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1D1F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14B38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E6D8" w14:textId="1AE5A1BA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1FC4D4D4" w14:textId="25829801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399D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20C7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5545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1C4B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5111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CE94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D5D4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0072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FD410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742AE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5D10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0956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0F33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FCB3E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E264C" w14:textId="45C05745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11C1E354" w14:textId="1FDFF379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5918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D7B1C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88D1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9230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609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20A4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02E5D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F7BF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3152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E9CD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45FC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BA75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EAD9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6213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43C81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C35D5" w14:textId="1179CF44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</w:t>
            </w:r>
            <w:r w:rsidR="009B7CF6">
              <w:rPr>
                <w:rFonts w:ascii="Arial" w:hAnsi="Arial" w:cs="Arial"/>
                <w:color w:val="000000"/>
                <w:sz w:val="15"/>
                <w:szCs w:val="15"/>
              </w:rPr>
              <w:t>ositive</w:t>
            </w:r>
          </w:p>
        </w:tc>
      </w:tr>
      <w:tr w:rsidR="001978A3" w:rsidRPr="00FB5D80" w14:paraId="614361FA" w14:textId="36FA1428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AC56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4515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07A2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AE8F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386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7E11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2D9E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EC67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AE20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7C9A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F14A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9465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BECA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3220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D5284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40C09" w14:textId="7139FFCB" w:rsidR="008F738D" w:rsidRPr="00FB5D8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</w:t>
            </w:r>
            <w:r w:rsidR="009B7CF6">
              <w:rPr>
                <w:rFonts w:ascii="Arial" w:hAnsi="Arial" w:cs="Arial"/>
                <w:color w:val="000000"/>
                <w:sz w:val="15"/>
                <w:szCs w:val="15"/>
              </w:rPr>
              <w:t>ositive</w:t>
            </w:r>
          </w:p>
        </w:tc>
      </w:tr>
      <w:tr w:rsidR="001978A3" w:rsidRPr="00FB5D80" w14:paraId="17300774" w14:textId="71AE9660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28D5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5DE9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8E42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586E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54AD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5352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42C1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B9CC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99FBC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1C04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AE4A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814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5895D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353BC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BCA4C" w14:textId="4D47CC24" w:rsidR="008F738D" w:rsidRPr="00FB5D8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05FBA79A" w14:textId="121CB555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AA17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03DA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9DBB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F40E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869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A42B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F8F3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7597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F6A6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1617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4AB4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AD01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D659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EE890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C9135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52AAF" w14:textId="2713C45E" w:rsidR="008F738D" w:rsidRPr="00FB5D8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7DAA19BE" w14:textId="2E236D3E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9707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CAE4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65E8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4B26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044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E4D4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7677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A50A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4BE2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FD3CE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D666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EF5E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B9EDE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A743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9BD25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2AC22" w14:textId="635DA7C3" w:rsidR="008F738D" w:rsidRPr="00FB5D8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548FBBDB" w14:textId="6D324833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A7E0C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234C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E91E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027D2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476D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FB78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br/>
              <w:t>(~1 year)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069F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E2436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012A5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Could not provide sputum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8146B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4037F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6E29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EE72A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6EDDC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TB not suspected, acute illness. Patient presents with acute stroke (R-sided CVA)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8C10B" w14:textId="1FB0A1D4" w:rsidR="008F738D" w:rsidRPr="00FB5D8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FB5D80" w14:paraId="1F176326" w14:textId="13E287DC" w:rsidTr="00392361">
        <w:trPr>
          <w:trHeight w:val="792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69D79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3E76D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20A79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8C7E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E42C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36478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22C6E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F53D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F93A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4AE1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57214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64907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C4A43" w14:textId="77777777" w:rsidR="008F738D" w:rsidRPr="00FB5D80" w:rsidRDefault="008F738D" w:rsidP="0022480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naïve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9D970" w14:textId="77777777" w:rsidR="008F738D" w:rsidRPr="00FB5D8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B5D80">
              <w:rPr>
                <w:rFonts w:ascii="Arial" w:hAnsi="Arial" w:cs="Arial"/>
                <w:color w:val="000000"/>
                <w:sz w:val="15"/>
                <w:szCs w:val="15"/>
              </w:rPr>
              <w:t>Evidence of NTM on 2 sputum cultures. TB clinically suspected and presented with acute illness, CKD 2. Had Streptococcus pneumoniae in blood and Pneumonia-like picture</w:t>
            </w:r>
          </w:p>
        </w:tc>
        <w:tc>
          <w:tcPr>
            <w:tcW w:w="6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2B39F" w14:textId="3A379B94" w:rsidR="008F738D" w:rsidRPr="00FB5D8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63F57EF7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D216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Cohort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F608C" w14:textId="63D2E592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ge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years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7AA6E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3A6B" w14:textId="6343BE90" w:rsidR="008F738D" w:rsidRPr="00571CDD" w:rsidRDefault="008F738D" w:rsidP="00DF15C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4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cells/µ</w:t>
            </w:r>
            <w:r w:rsidR="00DF15C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7E979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O symptom screen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48F30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B History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time prior to enrollment)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022B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RP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g/l)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E34BE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b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g/dl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A2017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putum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and Cultur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DB545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Blood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Cultur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00AA1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Urine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</w:p>
        </w:tc>
        <w:tc>
          <w:tcPr>
            <w:tcW w:w="3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4B85A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inical follow-up (8-12 weeks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123E4" w14:textId="77777777" w:rsidR="008F738D" w:rsidRPr="00571CDD" w:rsidRDefault="008F738D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T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C314" w14:textId="666D759E" w:rsidR="008F738D" w:rsidRPr="00571CDD" w:rsidRDefault="008F738D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ternate diagnosis and clinical information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AE1CE" w14:textId="331BE1A2" w:rsidR="008F738D" w:rsidRPr="00571CDD" w:rsidRDefault="0004718E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F-LAM</w:t>
            </w:r>
          </w:p>
        </w:tc>
      </w:tr>
      <w:tr w:rsidR="001978A3" w:rsidRPr="00D81BA0" w14:paraId="488C9EB9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4AF8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FD50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BF30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69DE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431E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6C4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time unknown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9A1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23F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0.9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C31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866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BDB9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4C05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4C81E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2660C" w14:textId="6C1259DE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TB clinically suspected and presented with acute illness. Clinically felt to be CAP.</w:t>
            </w:r>
          </w:p>
          <w:p w14:paraId="5F358B35" w14:textId="4221B16D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Diagnosis: Right lobar consolidation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79430" w14:textId="1A8E3CD5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57574BA7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1FC4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AD7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6BC9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F18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8A25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9923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~1 year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C20C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32ED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9BEA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516B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54DD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DF2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031C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8C9DD" w14:textId="21A07EFD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TB clinically suspected with chronic illness. Illness felt to be likely LRTI, although TB in differential diagnosis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63EE2" w14:textId="79D31403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04200540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E208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3CE1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60E6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CBF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51CF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6410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~2 years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A3E1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D55F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3.8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8D65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Could not provide sputum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415D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57B3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5D99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8FDB8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31435" w14:textId="170E7A03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 ART. TB not clinically suspected, subacute illness. CKD 3. Admission due to psychosis.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A7ED1" w14:textId="0388B66C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5E128640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61C4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69F5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892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947A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EAB22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0C8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~2 years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61E7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C9421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B6CF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could not provide sputum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0E5D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DB2C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0886A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DF165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3F53E" w14:textId="659F0118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Interrupted ART. TB not clinically suspected, acute illness. Likely neurocysticercosis.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293F3" w14:textId="7A2BF805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4378FF0C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792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2F3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08B3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9DF6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D2AA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9D1C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2D25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time unknown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BE28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41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DC16A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1C2D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DA3C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1DD0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A41C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Deteriorated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9FAAF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F03D9" w14:textId="1FF9D0AF" w:rsidR="008F738D" w:rsidRPr="00D81BA0" w:rsidRDefault="008F738D" w:rsidP="009B7CF6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i/>
                <w:color w:val="000000"/>
                <w:sz w:val="15"/>
                <w:szCs w:val="15"/>
              </w:rPr>
              <w:t>E.coli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 sepsis (blood and urine cult). Completed 5 days treatment and was discharged. During follow up, treated for CAP which did not require admission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2D66D" w14:textId="1C8ADBF6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4F8F9CB2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D34F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DE1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6FE71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BEAD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D70B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99C7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(time unknown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4F48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58A5A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9781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B23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1DA1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8BD0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9C956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90554" w14:textId="4DC790AE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CAP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D9666" w14:textId="197F01BC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256E51DE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B4A1B" w14:textId="4D23E0E3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6C7C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BBCB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3AFF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3724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2C61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 xml:space="preserve">yes 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6F73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7BB8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2C24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3DE2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E7F7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DF23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31CD2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407A" w14:textId="7C064B82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9E80" w14:textId="45BAC66F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01474A50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7826D" w14:textId="1ED47A0B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33BB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74E3F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1B481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6AF2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B23E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DCEA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DC62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846E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3BE6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BD2F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9F3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04929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CFF71" w14:textId="188BB470" w:rsidR="008F738D" w:rsidRPr="005A39B6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39B6">
              <w:rPr>
                <w:rFonts w:ascii="Arial" w:hAnsi="Arial" w:cs="Arial"/>
                <w:color w:val="000000"/>
                <w:sz w:val="15"/>
                <w:szCs w:val="15"/>
              </w:rPr>
              <w:t xml:space="preserve">Cough improved with 4 weeks of </w:t>
            </w:r>
            <w:proofErr w:type="spellStart"/>
            <w:r w:rsidRPr="005A39B6">
              <w:rPr>
                <w:rFonts w:ascii="Arial" w:hAnsi="Arial" w:cs="Arial"/>
                <w:color w:val="000000"/>
                <w:sz w:val="15"/>
                <w:szCs w:val="15"/>
              </w:rPr>
              <w:t>sulfatrim</w:t>
            </w:r>
            <w:proofErr w:type="spellEnd"/>
            <w:r w:rsidRPr="005A39B6">
              <w:rPr>
                <w:rFonts w:ascii="Arial" w:hAnsi="Arial" w:cs="Arial"/>
                <w:color w:val="000000"/>
                <w:sz w:val="15"/>
                <w:szCs w:val="15"/>
              </w:rPr>
              <w:t xml:space="preserve"> treatment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3775F" w14:textId="57816A9F" w:rsidR="008F738D" w:rsidRPr="005A39B6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6F29C441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A8787" w14:textId="2BAFF8C4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DFCD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8BAC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316A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9BA4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BD79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A6C4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80702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181D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ECBB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A8871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14A2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620EB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F2716" w14:textId="4295EA0E" w:rsidR="008F738D" w:rsidRPr="005A39B6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39B6">
              <w:rPr>
                <w:rFonts w:ascii="Arial" w:hAnsi="Arial" w:cs="Arial"/>
                <w:color w:val="000000"/>
                <w:sz w:val="15"/>
                <w:szCs w:val="15"/>
              </w:rPr>
              <w:t>After 1 week of unknown antibiotic treatment cough was improved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9A91E" w14:textId="2E8C1A17" w:rsidR="008F738D" w:rsidRPr="005A39B6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2E310F01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AE215" w14:textId="7A42C583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00BD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2B9C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EDBF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A761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2246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A822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078E0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9E745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9F6E3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164D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6680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 improved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242F7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FE2BA" w14:textId="216B745F" w:rsidR="008F738D" w:rsidRPr="005A39B6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39B6">
              <w:rPr>
                <w:rFonts w:ascii="Arial" w:hAnsi="Arial" w:cs="Arial"/>
                <w:color w:val="000000"/>
                <w:sz w:val="15"/>
                <w:szCs w:val="15"/>
              </w:rPr>
              <w:t>Cough did not improve after 1 week of azithromycin treatment, steroids yes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FD6D2" w14:textId="346A08FE" w:rsidR="008F738D" w:rsidRPr="005A39B6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D81BA0" w14:paraId="0CE02A63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759A" w14:textId="145BD564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15F6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6A13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221A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033F6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6292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58D4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94A37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0E8A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A7C9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A03CB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06E4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Died (Day 98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319A6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5339E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cyan"/>
              </w:rPr>
            </w:pP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B9AD7" w14:textId="1BD6E9CE" w:rsidR="008F738D" w:rsidRPr="00D81BA0" w:rsidRDefault="006A4D75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cyan"/>
              </w:rPr>
            </w:pPr>
            <w:r w:rsidRPr="006A4D75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</w:tr>
      <w:tr w:rsidR="001978A3" w:rsidRPr="00D81BA0" w14:paraId="73837213" w14:textId="77777777" w:rsidTr="00392361">
        <w:tblPrEx>
          <w:jc w:val="center"/>
          <w:tblInd w:w="0" w:type="dxa"/>
        </w:tblPrEx>
        <w:trPr>
          <w:gridAfter w:val="1"/>
          <w:wAfter w:w="95" w:type="pct"/>
          <w:trHeight w:val="609"/>
          <w:jc w:val="center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6CA3F" w14:textId="4452F7B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981CA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51758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79A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046EC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D8401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E0404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CD0BE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C0D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304A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70B09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F15DD" w14:textId="77777777" w:rsidR="008F738D" w:rsidRPr="00D81BA0" w:rsidRDefault="008F738D" w:rsidP="008F738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Died (Day 110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67E99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1C007" w14:textId="77777777" w:rsidR="008F738D" w:rsidRPr="00D81BA0" w:rsidRDefault="008F738D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cyan"/>
              </w:rPr>
            </w:pP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3B714" w14:textId="1B3041F0" w:rsidR="008F738D" w:rsidRPr="00D81BA0" w:rsidRDefault="009B7CF6" w:rsidP="009B7CF6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cyan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</w:tbl>
    <w:p w14:paraId="02155F53" w14:textId="77777777" w:rsidR="001978A3" w:rsidRDefault="001978A3"/>
    <w:tbl>
      <w:tblPr>
        <w:tblW w:w="5610" w:type="pct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45"/>
        <w:gridCol w:w="649"/>
        <w:gridCol w:w="755"/>
        <w:gridCol w:w="31"/>
        <w:gridCol w:w="44"/>
        <w:gridCol w:w="507"/>
        <w:gridCol w:w="41"/>
        <w:gridCol w:w="66"/>
        <w:gridCol w:w="849"/>
        <w:gridCol w:w="993"/>
        <w:gridCol w:w="636"/>
        <w:gridCol w:w="633"/>
        <w:gridCol w:w="113"/>
        <w:gridCol w:w="858"/>
        <w:gridCol w:w="25"/>
        <w:gridCol w:w="642"/>
        <w:gridCol w:w="169"/>
        <w:gridCol w:w="783"/>
        <w:gridCol w:w="28"/>
        <w:gridCol w:w="1074"/>
        <w:gridCol w:w="169"/>
        <w:gridCol w:w="9"/>
        <w:gridCol w:w="47"/>
        <w:gridCol w:w="767"/>
        <w:gridCol w:w="2634"/>
        <w:gridCol w:w="94"/>
        <w:gridCol w:w="216"/>
        <w:gridCol w:w="25"/>
        <w:gridCol w:w="1782"/>
        <w:gridCol w:w="106"/>
        <w:gridCol w:w="128"/>
        <w:gridCol w:w="28"/>
      </w:tblGrid>
      <w:tr w:rsidR="001978A3" w:rsidRPr="00AF2CCA" w14:paraId="1EF46649" w14:textId="139C57A7" w:rsidTr="00485630">
        <w:trPr>
          <w:gridAfter w:val="3"/>
          <w:wAfter w:w="84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1CBCD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Cohort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44088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ge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years)</w:t>
            </w:r>
          </w:p>
        </w:tc>
        <w:tc>
          <w:tcPr>
            <w:tcW w:w="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C58B4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CD2E" w14:textId="38F2762D" w:rsidR="008F738D" w:rsidRPr="00571CDD" w:rsidRDefault="008F738D" w:rsidP="00DF15C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4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cells/µ</w:t>
            </w:r>
            <w:r w:rsidR="00DF15C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324BE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O symptom scree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56E5C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B History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time prior to enrollment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7106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RP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g/l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7D676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b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g/dl)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B3A45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putum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and Cultur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34E4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Blood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Cultur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50824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Urine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60379" w14:textId="77777777" w:rsidR="008F738D" w:rsidRPr="00571CDD" w:rsidRDefault="008F738D" w:rsidP="008F738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inical follow-up (8-12 weeks)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03437" w14:textId="77777777" w:rsidR="008F738D" w:rsidRPr="00571CDD" w:rsidRDefault="008F738D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T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FF41A" w14:textId="77777777" w:rsidR="008F738D" w:rsidRPr="00571CDD" w:rsidRDefault="008F738D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ternate diagnosis and clinical information</w:t>
            </w:r>
          </w:p>
        </w:tc>
        <w:tc>
          <w:tcPr>
            <w:tcW w:w="6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B6E78" w14:textId="0C3CE551" w:rsidR="008F738D" w:rsidRPr="00571CDD" w:rsidRDefault="0004718E" w:rsidP="009B7CF6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F-LAM</w:t>
            </w:r>
          </w:p>
        </w:tc>
      </w:tr>
      <w:tr w:rsidR="001978A3" w:rsidRPr="00AF2CCA" w14:paraId="2600B845" w14:textId="77777777" w:rsidTr="00485630">
        <w:trPr>
          <w:gridAfter w:val="3"/>
          <w:wAfter w:w="84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116A9" w14:textId="0BB8148A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F3EA4" w14:textId="2FF8A409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2ECF9" w14:textId="70B9C60F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9ECAA" w14:textId="21F010A8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9184B" w14:textId="11BBC364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5A341" w14:textId="6B439C4E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4BC52" w14:textId="1BD05965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9691D" w14:textId="23023150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23069" w14:textId="262A97B1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812CD" w14:textId="4B0A1BAB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5F01A" w14:textId="5DD45C11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59070A" w14:textId="36DCD610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FCC33" w14:textId="510CEE24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9718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5404E" w14:textId="7818BC1B" w:rsidR="001978A3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A4D75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</w:tr>
      <w:tr w:rsidR="001978A3" w:rsidRPr="00AF2CCA" w14:paraId="0D91C8D6" w14:textId="77777777" w:rsidTr="00485630">
        <w:trPr>
          <w:gridAfter w:val="3"/>
          <w:wAfter w:w="84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0C179" w14:textId="461CBFE6" w:rsidR="001978A3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AF98C" w14:textId="57FAC361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471B5" w14:textId="4A263E7F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B24B7" w14:textId="38387B4F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C52F9" w14:textId="69DF5220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81A22" w14:textId="375E79F4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F77F8" w14:textId="3E7967CC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A5B68" w14:textId="528FD500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1776D" w14:textId="72EB3D4F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F77DA" w14:textId="459BF782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5A535" w14:textId="0B732127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FD93D" w14:textId="5ACB905C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Died (Day 91)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DE416" w14:textId="4E6E064B" w:rsidR="001978A3" w:rsidRPr="00D81BA0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81BA0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3DB3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C86F2" w14:textId="6DF44229" w:rsidR="001978A3" w:rsidRPr="006A4D75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482862C5" w14:textId="5029D267" w:rsidTr="00485630">
        <w:trPr>
          <w:gridAfter w:val="2"/>
          <w:wAfter w:w="50" w:type="pct"/>
          <w:trHeight w:val="792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4B405" w14:textId="4A190F13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AF1D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BBC2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D630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EFD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7108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2DE5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7B53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11A5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C370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7BCA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DBDA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12E6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DAF3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986F7" w14:textId="1CD2345B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63338E9D" w14:textId="243BB1DC" w:rsidTr="00485630">
        <w:trPr>
          <w:gridAfter w:val="2"/>
          <w:wAfter w:w="50" w:type="pct"/>
          <w:trHeight w:val="792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1EE77" w14:textId="249B4098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62F5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C37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9D0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F0B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6205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2C10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49DA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12DF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E3BB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4EE0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BB47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72F1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67AD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571CDD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intracellulare</w:t>
            </w:r>
            <w:proofErr w:type="spellEnd"/>
            <w:r w:rsidRPr="00571CDD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-complex</w:t>
            </w: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30FC7" w14:textId="02A58310" w:rsidR="001978A3" w:rsidRPr="00571CDD" w:rsidRDefault="001978A3" w:rsidP="001978A3">
            <w:pPr>
              <w:jc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3F05769D" w14:textId="59210A60" w:rsidTr="00485630">
        <w:trPr>
          <w:gridAfter w:val="2"/>
          <w:wAfter w:w="50" w:type="pct"/>
          <w:trHeight w:val="792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3130C" w14:textId="5B654121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E906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749A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DA3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04E5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9474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3E2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CD2A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9456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75A6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3014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5941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EAA7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D8F7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7F0D8" w14:textId="5ABE40B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50F71269" w14:textId="56FF84DB" w:rsidTr="00485630">
        <w:trPr>
          <w:gridAfter w:val="2"/>
          <w:wAfter w:w="50" w:type="pct"/>
          <w:trHeight w:val="792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42938" w14:textId="1BC02AF6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E2E6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C05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AEB6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1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4A20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8024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CA96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A8F3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4BB1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A759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CFA1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329F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D818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F1CF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89F1A" w14:textId="0D1D78D3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6A4D75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</w:tr>
      <w:tr w:rsidR="001978A3" w:rsidRPr="00AF2CCA" w14:paraId="35F6DDFB" w14:textId="311C5E3F" w:rsidTr="00485630">
        <w:trPr>
          <w:gridAfter w:val="2"/>
          <w:wAfter w:w="50" w:type="pct"/>
          <w:trHeight w:val="792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A2874" w14:textId="568E38D9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EA99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D736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226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5E02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429B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1B94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E56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1.0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2F12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9B45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750C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2DBD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81F5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6556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85A66" w14:textId="5D126DB8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3FB36D71" w14:textId="6090C7C8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EBB4D" w14:textId="73193BD8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45FF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3B07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EF1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9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23D1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E7F3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3FF8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E87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9.0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C90B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9D5F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231D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E8EC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805F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9ABE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D1D7F" w14:textId="67C24D3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78279E3B" w14:textId="027162D0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A6350" w14:textId="3950641D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0D70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698C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138E7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0F1D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FC7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3DA4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91A4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2CD4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9ACF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ECA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CA9D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CA1E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B097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87896" w14:textId="0E0B2A74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72C80C71" w14:textId="3B670715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E2284" w14:textId="72E14C3E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ED6C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26C4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1C84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CFA6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EF42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9083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A2A3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533E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6473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7F32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92DD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13E5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08AC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Died on day 248</w:t>
            </w:r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79362" w14:textId="61234225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46570D5C" w14:textId="3E2DFFE0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22E54" w14:textId="7D805C6A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8404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6D61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ED75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8E36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9A1D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3904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1AF8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8BF4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F588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3A99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E572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17330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EF5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proofErr w:type="spellStart"/>
            <w:r w:rsidRPr="00571CDD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.avium</w:t>
            </w:r>
            <w:proofErr w:type="spellEnd"/>
          </w:p>
        </w:tc>
        <w:tc>
          <w:tcPr>
            <w:tcW w:w="71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E1629" w14:textId="672B8FFD" w:rsidR="001978A3" w:rsidRPr="00571CDD" w:rsidRDefault="001978A3" w:rsidP="001978A3">
            <w:pPr>
              <w:jc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7D9AA90C" w14:textId="6864D7F1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86F12" w14:textId="2F3715D4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9C78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9470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703C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9C00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82C8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1E18E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6F79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5A1E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084A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E499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B26E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0A3C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872D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D2977" w14:textId="4B4D0203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026B2D9D" w14:textId="16ECB02C" w:rsidTr="00485630">
        <w:trPr>
          <w:gridAfter w:val="2"/>
          <w:wAfter w:w="50" w:type="pct"/>
          <w:trHeight w:val="609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436BC" w14:textId="010AAC92" w:rsidR="001978A3" w:rsidRPr="000D1A82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48A1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15165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C516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3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BC1B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39FD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8A9F8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D49E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9600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624CB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E4C52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2D80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76B14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3979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7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F37DE" w14:textId="77F7F462" w:rsidR="001978A3" w:rsidRPr="00571CDD" w:rsidRDefault="001978A3" w:rsidP="001978A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1978A3" w:rsidRPr="00AF2CCA" w14:paraId="0821CA7C" w14:textId="527F75AB" w:rsidTr="00485630">
        <w:trPr>
          <w:gridAfter w:val="1"/>
          <w:wAfter w:w="9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7691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Cohort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8561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ge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years)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BF1B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5FF1B" w14:textId="48AC6A59" w:rsidR="001978A3" w:rsidRPr="00571CDD" w:rsidRDefault="001978A3" w:rsidP="00DF15C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4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cells/µ</w:t>
            </w:r>
            <w:r w:rsidR="00DF15C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89D06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O symptom scree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CF6C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B History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time prior to enrollment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E79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RP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g/l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68DC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b</w:t>
            </w: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g/dl)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B303D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putum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and Culture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67F89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Blood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Culture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697C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Urine </w:t>
            </w:r>
            <w:proofErr w:type="spellStart"/>
            <w:r w:rsidRPr="00B640FF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M.tb</w:t>
            </w:r>
            <w:proofErr w:type="spellEnd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Xpert</w:t>
            </w:r>
            <w:proofErr w:type="spellEnd"/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6952A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inical follow-up (8-12 weeks)</w:t>
            </w:r>
          </w:p>
        </w:tc>
        <w:tc>
          <w:tcPr>
            <w:tcW w:w="3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51AF1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T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7493F" w14:textId="77777777" w:rsidR="001978A3" w:rsidRPr="00571CDD" w:rsidRDefault="001978A3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ternate diagnosis and clinical information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1F38A" w14:textId="0FD9CF15" w:rsidR="001978A3" w:rsidRPr="00571CDD" w:rsidRDefault="0004718E" w:rsidP="001978A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F-LAM</w:t>
            </w:r>
          </w:p>
        </w:tc>
      </w:tr>
      <w:tr w:rsidR="00485630" w:rsidRPr="00AF2CCA" w14:paraId="12B2C732" w14:textId="77777777" w:rsidTr="00485630">
        <w:trPr>
          <w:gridAfter w:val="1"/>
          <w:wAfter w:w="9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A0544" w14:textId="4CD70D2E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8B0E8" w14:textId="71216FC1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79EC1" w14:textId="2AC93B59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2304C" w14:textId="04F67F1B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3B9CF" w14:textId="7F76E401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C311D" w14:textId="0F15F938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4E320" w14:textId="5906A0C0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A284D" w14:textId="6E51C38F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8FE79" w14:textId="51C82EAC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71C08" w14:textId="07B361B7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B41F6" w14:textId="07B86C2C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E5927" w14:textId="491A7A6C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LTFU</w:t>
            </w:r>
          </w:p>
        </w:tc>
        <w:tc>
          <w:tcPr>
            <w:tcW w:w="3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EFE63" w14:textId="17D7620B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21845" w14:textId="3CD90D8C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neumocystis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9F618" w14:textId="6DE98D9F" w:rsidR="00485630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AF2CCA" w14:paraId="4112D94A" w14:textId="77777777" w:rsidTr="00485630">
        <w:trPr>
          <w:gridAfter w:val="1"/>
          <w:wAfter w:w="9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31F2C" w14:textId="33EAFDD4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FC921" w14:textId="59188B9A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3D147" w14:textId="1DB067C4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065EA" w14:textId="1389955C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282AB" w14:textId="2033A505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BD0F6" w14:textId="784E65F0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C23FD" w14:textId="72A9A012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D8AB5" w14:textId="706EC45A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F2DE1" w14:textId="646FAD99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FC86A" w14:textId="2B63BEFE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83C69" w14:textId="2CA2EC25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260F0" w14:textId="014A0111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3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D9F7F" w14:textId="0F179071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C897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2EBF4" w14:textId="160CF96D" w:rsidR="00485630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AF2CCA" w14:paraId="40085500" w14:textId="77777777" w:rsidTr="00485630">
        <w:trPr>
          <w:gridAfter w:val="1"/>
          <w:wAfter w:w="9" w:type="pct"/>
          <w:trHeight w:val="792"/>
          <w:jc w:val="center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5DDEB" w14:textId="0AC97652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F66B9" w14:textId="6DCCEDF5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4A5B2" w14:textId="69D1C11B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55303" w14:textId="2EEA1D06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E8084" w14:textId="66683E74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52D69" w14:textId="4830C8B9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BC686" w14:textId="12914038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BD10E" w14:textId="6959641B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FDFC6" w14:textId="25624FC1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89907" w14:textId="479A60D3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3832C" w14:textId="088163F6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C22D3" w14:textId="66E477A8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3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0CB74" w14:textId="65CF5713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9C99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7F614" w14:textId="76E26E61" w:rsidR="00485630" w:rsidRDefault="007C2C1C" w:rsidP="0048563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18DB6291" w14:textId="77777777" w:rsidTr="00485630">
        <w:trPr>
          <w:trHeight w:val="792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AD4C" w14:textId="48FA80E3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2039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FAC0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D7B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B90D3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FC677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DBEF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2D2D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F007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1798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ED3A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B8C2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B5F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942E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AF58F" w14:textId="15D16D73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451840CC" w14:textId="77777777" w:rsidTr="00485630">
        <w:trPr>
          <w:trHeight w:val="792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11E08" w14:textId="2FC58B0A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9EC1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869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1579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94F4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375D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911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68E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9A40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5DA1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D47E7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C39C3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0EDA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E4BE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A8E76" w14:textId="5179EDD4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5A783191" w14:textId="77777777" w:rsidTr="00485630">
        <w:trPr>
          <w:trHeight w:val="792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ABCBB" w14:textId="1ED7308C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73DF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19D2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79CC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5E7B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8240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A6593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941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1.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A02F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A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07CD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15BE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EAD8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4691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7D24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F742A" w14:textId="4DA5C8B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371DF756" w14:textId="77777777" w:rsidTr="00485630">
        <w:trPr>
          <w:trHeight w:val="792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7E5D" w14:textId="5BF61642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684D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2D16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8E16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BAC5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F7ED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1D3E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AF79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6.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86DC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8987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D6B3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6E4F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B86D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9C56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CFA6" w14:textId="24A55F11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6A4D75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</w:tr>
      <w:tr w:rsidR="00485630" w:rsidRPr="00571CDD" w14:paraId="15135A6C" w14:textId="77777777" w:rsidTr="00485630">
        <w:trPr>
          <w:trHeight w:val="792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66487" w14:textId="1FA44A95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B510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160E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F371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378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55D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6E9F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3533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2.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4B87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5D6B7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B25B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395D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8D65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C8C5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48587" w14:textId="03404E20" w:rsidR="00485630" w:rsidRPr="00571CDD" w:rsidRDefault="007C2C1C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32A24ABA" w14:textId="77777777" w:rsidTr="00485630">
        <w:trPr>
          <w:trHeight w:val="609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9490" w14:textId="046A9B42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01C0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0D9F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7B2C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142B1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8836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6C1A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F90B6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F71AF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8F8B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9D8B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C080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DA23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C2F52" w14:textId="23573685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Started on TB treatment the Day 64</w:t>
            </w: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489AB" w14:textId="446FC011" w:rsidR="00485630" w:rsidRPr="00571CDD" w:rsidRDefault="007C2C1C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522FA6B8" w14:textId="77777777" w:rsidTr="00485630">
        <w:trPr>
          <w:trHeight w:val="609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980BD" w14:textId="1D8F4570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C8AD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7D63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C478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7EF1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AE68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A4E8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2DB65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7.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7896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035B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EDD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A2F52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LTFU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6365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0900C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F10AE" w14:textId="3305731F" w:rsidR="00485630" w:rsidRPr="00571CDD" w:rsidRDefault="007C2C1C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  <w:tr w:rsidR="00485630" w:rsidRPr="00571CDD" w14:paraId="6D5BBAD6" w14:textId="77777777" w:rsidTr="00485630">
        <w:trPr>
          <w:trHeight w:val="609"/>
          <w:jc w:val="center"/>
        </w:trPr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BD3F0" w14:textId="4B999630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D1A82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51AB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FB86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32D5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FA3E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0607D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26764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UK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521D9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0565A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Xpert negative</w:t>
            </w: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br/>
              <w:t>Culture negativ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D9057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724AE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not done</w:t>
            </w:r>
          </w:p>
        </w:tc>
        <w:tc>
          <w:tcPr>
            <w:tcW w:w="4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7279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59F00" w14:textId="77777777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C5093" w14:textId="3F295773" w:rsidR="00485630" w:rsidRPr="00571CDD" w:rsidRDefault="00485630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71CDD">
              <w:rPr>
                <w:rFonts w:ascii="Arial" w:hAnsi="Arial" w:cs="Arial"/>
                <w:color w:val="000000"/>
                <w:sz w:val="15"/>
                <w:szCs w:val="15"/>
              </w:rPr>
              <w:t>Kaposi sarcoma</w:t>
            </w: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174D3" w14:textId="690A20EC" w:rsidR="00485630" w:rsidRPr="00571CDD" w:rsidRDefault="007C2C1C" w:rsidP="004856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gative</w:t>
            </w:r>
          </w:p>
        </w:tc>
      </w:tr>
    </w:tbl>
    <w:p w14:paraId="731B8B11" w14:textId="6ADCAB8E" w:rsidR="004579C7" w:rsidRPr="00571CDD" w:rsidRDefault="004579C7" w:rsidP="004579C7">
      <w:pPr>
        <w:rPr>
          <w:rFonts w:ascii="Arial" w:hAnsi="Arial" w:cs="Arial"/>
          <w:sz w:val="15"/>
          <w:szCs w:val="15"/>
        </w:rPr>
      </w:pPr>
      <w:r w:rsidRPr="00571CDD">
        <w:rPr>
          <w:rFonts w:ascii="Arial" w:hAnsi="Arial" w:cs="Arial"/>
          <w:sz w:val="15"/>
          <w:szCs w:val="15"/>
        </w:rPr>
        <w:t>Abbreviations</w:t>
      </w:r>
      <w:r w:rsidR="00571CDD">
        <w:rPr>
          <w:rFonts w:ascii="Arial" w:hAnsi="Arial" w:cs="Arial"/>
          <w:sz w:val="15"/>
          <w:szCs w:val="15"/>
        </w:rPr>
        <w:t>;</w:t>
      </w:r>
      <w:r w:rsidRPr="00571CDD">
        <w:rPr>
          <w:rFonts w:ascii="Arial" w:hAnsi="Arial" w:cs="Arial"/>
          <w:sz w:val="15"/>
          <w:szCs w:val="15"/>
        </w:rPr>
        <w:t xml:space="preserve"> UK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Unknown</w:t>
      </w:r>
      <w:r w:rsidR="00571CDD">
        <w:rPr>
          <w:rFonts w:ascii="Arial" w:hAnsi="Arial" w:cs="Arial"/>
          <w:sz w:val="15"/>
          <w:szCs w:val="15"/>
        </w:rPr>
        <w:t>;</w:t>
      </w:r>
      <w:r w:rsidRPr="00571CDD">
        <w:rPr>
          <w:rFonts w:ascii="Arial" w:hAnsi="Arial" w:cs="Arial"/>
          <w:sz w:val="15"/>
          <w:szCs w:val="15"/>
        </w:rPr>
        <w:t xml:space="preserve"> CRP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C-reactive protein; CVA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Cerebrovascular accident</w:t>
      </w:r>
      <w:r w:rsidR="00571CDD">
        <w:rPr>
          <w:rFonts w:ascii="Arial" w:hAnsi="Arial" w:cs="Arial"/>
          <w:sz w:val="15"/>
          <w:szCs w:val="15"/>
        </w:rPr>
        <w:t>;</w:t>
      </w:r>
      <w:r w:rsidRPr="00571CDD">
        <w:rPr>
          <w:rFonts w:ascii="Arial" w:hAnsi="Arial" w:cs="Arial"/>
          <w:sz w:val="15"/>
          <w:szCs w:val="15"/>
        </w:rPr>
        <w:t xml:space="preserve"> ART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antiretroviral therapy; NTM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Nontuberculous mycobacteria; CAP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community acquired pneumonia; CKD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chronic kidney disease; Hb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haemoglobin; LRTI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lower respiratory tract infection; TB</w:t>
      </w:r>
      <w:r w:rsidR="00571CDD">
        <w:rPr>
          <w:rFonts w:ascii="Arial" w:hAnsi="Arial" w:cs="Arial"/>
          <w:sz w:val="15"/>
          <w:szCs w:val="15"/>
        </w:rPr>
        <w:t>–</w:t>
      </w:r>
      <w:r w:rsidRPr="00571CDD">
        <w:rPr>
          <w:rFonts w:ascii="Arial" w:hAnsi="Arial" w:cs="Arial"/>
          <w:sz w:val="15"/>
          <w:szCs w:val="15"/>
        </w:rPr>
        <w:t>tuberculosis</w:t>
      </w:r>
    </w:p>
    <w:p w14:paraId="63DCB300" w14:textId="44EF9944" w:rsidR="005249EB" w:rsidRDefault="005249EB">
      <w:pPr>
        <w:rPr>
          <w:lang w:eastAsia="en-IN"/>
        </w:rPr>
      </w:pPr>
    </w:p>
    <w:sectPr w:rsidR="005249EB" w:rsidSect="006F44BB">
      <w:pgSz w:w="16838" w:h="11906" w:orient="landscape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EDD19" w14:textId="77777777" w:rsidR="00AF1595" w:rsidRDefault="00AF1595" w:rsidP="00366CE5">
      <w:r>
        <w:separator/>
      </w:r>
    </w:p>
  </w:endnote>
  <w:endnote w:type="continuationSeparator" w:id="0">
    <w:p w14:paraId="42D2B135" w14:textId="77777777" w:rsidR="00AF1595" w:rsidRDefault="00AF1595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5C800" w14:textId="77777777" w:rsidR="00AF1595" w:rsidRDefault="00AF1595" w:rsidP="00366CE5">
      <w:r>
        <w:separator/>
      </w:r>
    </w:p>
  </w:footnote>
  <w:footnote w:type="continuationSeparator" w:id="0">
    <w:p w14:paraId="54E323D1" w14:textId="77777777" w:rsidR="00AF1595" w:rsidRDefault="00AF1595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23AD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13C16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44BB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AF1595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8746D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0DB5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B65F9-4304-C248-BEDB-EEDE4163B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43</Words>
  <Characters>651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2</cp:revision>
  <dcterms:created xsi:type="dcterms:W3CDTF">2020-02-21T21:34:00Z</dcterms:created>
  <dcterms:modified xsi:type="dcterms:W3CDTF">2020-04-14T17:28:00Z</dcterms:modified>
</cp:coreProperties>
</file>